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C28E6" w14:textId="462129A6" w:rsidR="00007AB8" w:rsidRPr="007730F7" w:rsidRDefault="00314639" w:rsidP="00007AB8">
      <w:pPr>
        <w:rPr>
          <w:b/>
          <w:bCs/>
          <w:sz w:val="18"/>
          <w:szCs w:val="18"/>
        </w:rPr>
      </w:pPr>
      <w:r w:rsidRPr="00D52440">
        <w:rPr>
          <w:rFonts w:ascii="Times New Roman" w:hAnsi="Times New Roman" w:cs="Times New Roman"/>
          <w:b/>
          <w:bCs/>
          <w:szCs w:val="24"/>
        </w:rPr>
        <w:t>S</w:t>
      </w:r>
      <w:r w:rsidR="00F33602">
        <w:rPr>
          <w:rFonts w:ascii="Times New Roman" w:hAnsi="Times New Roman" w:cs="Times New Roman"/>
          <w:b/>
          <w:bCs/>
          <w:szCs w:val="24"/>
        </w:rPr>
        <w:t>3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="00007AB8" w:rsidRPr="00D52440">
        <w:rPr>
          <w:rFonts w:ascii="Times New Roman" w:hAnsi="Times New Roman" w:cs="Times New Roman"/>
          <w:b/>
          <w:bCs/>
          <w:szCs w:val="24"/>
        </w:rPr>
        <w:t>T</w:t>
      </w:r>
      <w:r w:rsidR="00A72325">
        <w:rPr>
          <w:rFonts w:ascii="Times New Roman" w:hAnsi="Times New Roman" w:cs="Times New Roman"/>
          <w:b/>
          <w:bCs/>
          <w:szCs w:val="24"/>
        </w:rPr>
        <w:t>able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="00007AB8" w:rsidRPr="00D52440">
        <w:rPr>
          <w:rFonts w:ascii="Times New Roman" w:hAnsi="Times New Roman" w:cs="Times New Roman"/>
          <w:b/>
          <w:bCs/>
          <w:szCs w:val="24"/>
        </w:rPr>
        <w:t xml:space="preserve"> </w:t>
      </w:r>
      <w:r w:rsidR="00007AB8" w:rsidRPr="00D52440">
        <w:rPr>
          <w:rFonts w:ascii="Times New Roman" w:hAnsi="Times New Roman" w:cs="Times New Roman"/>
          <w:szCs w:val="24"/>
        </w:rPr>
        <w:t xml:space="preserve">Studies investigated mortality outcome of favipiravir in hospitalized moderate to critical COVID-19 patients.  </w:t>
      </w:r>
    </w:p>
    <w:p w14:paraId="2D49E709" w14:textId="77777777" w:rsidR="00007AB8" w:rsidRPr="00D52440" w:rsidRDefault="00007AB8" w:rsidP="00007AB8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843"/>
        <w:gridCol w:w="2126"/>
        <w:gridCol w:w="1984"/>
        <w:gridCol w:w="2410"/>
        <w:gridCol w:w="2045"/>
      </w:tblGrid>
      <w:tr w:rsidR="00007AB8" w:rsidRPr="00D52440" w14:paraId="232F4736" w14:textId="77777777" w:rsidTr="001F7054">
        <w:trPr>
          <w:trHeight w:val="282"/>
          <w:tblHeader/>
        </w:trPr>
        <w:tc>
          <w:tcPr>
            <w:tcW w:w="1134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73108D5" w14:textId="77777777" w:rsidR="00007AB8" w:rsidRPr="00D52440" w:rsidRDefault="00007AB8" w:rsidP="001F705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udy, (Country)</w:t>
            </w:r>
          </w:p>
        </w:tc>
        <w:tc>
          <w:tcPr>
            <w:tcW w:w="1418" w:type="dxa"/>
            <w:vMerge w:val="restart"/>
            <w:shd w:val="clear" w:color="auto" w:fill="F2F2F2" w:themeFill="background1" w:themeFillShade="F2"/>
            <w:vAlign w:val="center"/>
          </w:tcPr>
          <w:p w14:paraId="7F2C8E92" w14:textId="77777777" w:rsidR="00007AB8" w:rsidRPr="00D52440" w:rsidRDefault="00007AB8" w:rsidP="001F705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udy design</w:t>
            </w:r>
          </w:p>
        </w:tc>
        <w:tc>
          <w:tcPr>
            <w:tcW w:w="1843" w:type="dxa"/>
            <w:vMerge w:val="restart"/>
            <w:shd w:val="clear" w:color="auto" w:fill="F2F2F2" w:themeFill="background1" w:themeFillShade="F2"/>
            <w:vAlign w:val="center"/>
          </w:tcPr>
          <w:p w14:paraId="6B6663E8" w14:textId="77777777" w:rsidR="00007AB8" w:rsidRPr="00D52440" w:rsidRDefault="00007AB8" w:rsidP="001F705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opulation</w:t>
            </w:r>
          </w:p>
        </w:tc>
        <w:tc>
          <w:tcPr>
            <w:tcW w:w="4110" w:type="dxa"/>
            <w:gridSpan w:val="2"/>
            <w:shd w:val="clear" w:color="auto" w:fill="F2F2F2" w:themeFill="background1" w:themeFillShade="F2"/>
            <w:vAlign w:val="center"/>
          </w:tcPr>
          <w:p w14:paraId="5213B8A3" w14:textId="77777777" w:rsidR="00007AB8" w:rsidRPr="00D52440" w:rsidRDefault="00007AB8" w:rsidP="001F705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ervention</w:t>
            </w:r>
          </w:p>
        </w:tc>
        <w:tc>
          <w:tcPr>
            <w:tcW w:w="2410" w:type="dxa"/>
            <w:vMerge w:val="restart"/>
            <w:shd w:val="clear" w:color="auto" w:fill="F2F2F2" w:themeFill="background1" w:themeFillShade="F2"/>
            <w:vAlign w:val="center"/>
          </w:tcPr>
          <w:p w14:paraId="599F1AB5" w14:textId="77777777" w:rsidR="00007AB8" w:rsidRPr="00D52440" w:rsidRDefault="00007AB8" w:rsidP="001F7054">
            <w:pPr>
              <w:ind w:right="78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 measurement</w:t>
            </w:r>
          </w:p>
        </w:tc>
        <w:tc>
          <w:tcPr>
            <w:tcW w:w="2045" w:type="dxa"/>
            <w:vMerge w:val="restar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7D07542" w14:textId="051D89A9" w:rsidR="00007AB8" w:rsidRPr="00D52440" w:rsidRDefault="00007AB8" w:rsidP="001F705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Mortality outcomes </w:t>
            </w:r>
            <w:r w:rsidR="00A00AD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)</w:t>
            </w:r>
          </w:p>
        </w:tc>
      </w:tr>
      <w:tr w:rsidR="00007AB8" w:rsidRPr="00D52440" w14:paraId="3D5B776D" w14:textId="77777777" w:rsidTr="001F7054">
        <w:trPr>
          <w:trHeight w:val="313"/>
          <w:tblHeader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67CB9B1C" w14:textId="77777777" w:rsidR="00007AB8" w:rsidRPr="00D52440" w:rsidRDefault="00007AB8" w:rsidP="001F705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090A7FBB" w14:textId="77777777" w:rsidR="00007AB8" w:rsidRPr="00D52440" w:rsidRDefault="00007AB8" w:rsidP="001F705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2D2D464" w14:textId="77777777" w:rsidR="00007AB8" w:rsidRPr="00D52440" w:rsidRDefault="00007AB8" w:rsidP="001F705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1D2AE7A8" w14:textId="77777777" w:rsidR="00007AB8" w:rsidRPr="00D52440" w:rsidRDefault="00007AB8" w:rsidP="001F705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PV arms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1205DE18" w14:textId="77777777" w:rsidR="00007AB8" w:rsidRPr="00D52440" w:rsidRDefault="00007AB8" w:rsidP="001F705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mpared arms</w:t>
            </w:r>
          </w:p>
        </w:tc>
        <w:tc>
          <w:tcPr>
            <w:tcW w:w="2410" w:type="dxa"/>
            <w:vMerge/>
            <w:vAlign w:val="center"/>
          </w:tcPr>
          <w:p w14:paraId="0625EBD4" w14:textId="77777777" w:rsidR="00007AB8" w:rsidRPr="00D52440" w:rsidRDefault="00007AB8" w:rsidP="001F705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45" w:type="dxa"/>
            <w:vMerge/>
            <w:tcBorders>
              <w:right w:val="nil"/>
            </w:tcBorders>
            <w:vAlign w:val="center"/>
          </w:tcPr>
          <w:p w14:paraId="77D4E4D3" w14:textId="77777777" w:rsidR="00007AB8" w:rsidRPr="00D52440" w:rsidRDefault="00007AB8" w:rsidP="001F705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007AB8" w:rsidRPr="00D52440" w14:paraId="7E1E62AD" w14:textId="77777777" w:rsidTr="001F7054">
        <w:trPr>
          <w:trHeight w:val="283"/>
        </w:trPr>
        <w:tc>
          <w:tcPr>
            <w:tcW w:w="2552" w:type="dxa"/>
            <w:gridSpan w:val="2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9016557" w14:textId="77777777" w:rsidR="00007AB8" w:rsidRPr="00D52440" w:rsidRDefault="00007AB8" w:rsidP="001F705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inical trial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599A527" w14:textId="77777777" w:rsidR="00007AB8" w:rsidRPr="00D52440" w:rsidRDefault="00007AB8" w:rsidP="001F705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3261AE3F" w14:textId="77777777" w:rsidR="00007AB8" w:rsidRPr="00D52440" w:rsidRDefault="00007AB8" w:rsidP="001F70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686681FF" w14:textId="77777777" w:rsidR="00007AB8" w:rsidRPr="00D52440" w:rsidRDefault="00007AB8" w:rsidP="001F70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3F960F0B" w14:textId="77777777" w:rsidR="00007AB8" w:rsidRPr="00D52440" w:rsidRDefault="00007AB8" w:rsidP="001F705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5" w:type="dxa"/>
            <w:tcBorders>
              <w:right w:val="nil"/>
            </w:tcBorders>
            <w:shd w:val="clear" w:color="auto" w:fill="F2F2F2" w:themeFill="background1" w:themeFillShade="F2"/>
          </w:tcPr>
          <w:p w14:paraId="7ACBF90D" w14:textId="77777777" w:rsidR="00007AB8" w:rsidRPr="00D52440" w:rsidRDefault="00007AB8" w:rsidP="001F705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80D74" w:rsidRPr="00D52440" w14:paraId="60252C3D" w14:textId="77777777" w:rsidTr="001F7054">
        <w:trPr>
          <w:trHeight w:val="301"/>
        </w:trPr>
        <w:tc>
          <w:tcPr>
            <w:tcW w:w="1134" w:type="dxa"/>
            <w:tcBorders>
              <w:left w:val="nil"/>
            </w:tcBorders>
          </w:tcPr>
          <w:p w14:paraId="766CE463" w14:textId="77777777" w:rsidR="00F80D74" w:rsidRPr="00D52440" w:rsidRDefault="00F80D74" w:rsidP="00F80D7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osaeed, 2021</w:t>
            </w:r>
          </w:p>
          <w:p w14:paraId="40E13FE1" w14:textId="4A829E07" w:rsidR="00F80D74" w:rsidRPr="00D52440" w:rsidRDefault="00F80D74" w:rsidP="00F80D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Saudi arabia)</w:t>
            </w:r>
          </w:p>
        </w:tc>
        <w:tc>
          <w:tcPr>
            <w:tcW w:w="1418" w:type="dxa"/>
          </w:tcPr>
          <w:p w14:paraId="1C5C84EA" w14:textId="0FF55A52" w:rsidR="00F80D74" w:rsidRPr="00D52440" w:rsidRDefault="00F80D74" w:rsidP="00F80D7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ulticenter, open-label, RCT </w:t>
            </w:r>
          </w:p>
        </w:tc>
        <w:tc>
          <w:tcPr>
            <w:tcW w:w="1843" w:type="dxa"/>
          </w:tcPr>
          <w:p w14:paraId="2463C73F" w14:textId="5296C538" w:rsidR="00F80D74" w:rsidRPr="00D52440" w:rsidRDefault="00F80D74" w:rsidP="00F80D7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spitalized moderate to severe patients with RT-PCR confirmed COVID-19</w:t>
            </w:r>
          </w:p>
        </w:tc>
        <w:tc>
          <w:tcPr>
            <w:tcW w:w="2126" w:type="dxa"/>
          </w:tcPr>
          <w:p w14:paraId="7D18CF7B" w14:textId="77777777" w:rsidR="00F80D74" w:rsidRPr="00D52440" w:rsidRDefault="00F80D74" w:rsidP="00F80D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FPV + SOC + HCQ</w:t>
            </w:r>
          </w:p>
          <w:p w14:paraId="3BDC8F3B" w14:textId="4CCADD03" w:rsidR="00F80D74" w:rsidRPr="00D52440" w:rsidRDefault="00F80D74" w:rsidP="00F80D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FPV 1800 mg BID on first day followed by 800 mg BID for up to 10 days a</w:t>
            </w: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nd </w:t>
            </w:r>
            <w:r w:rsidR="00D7189C"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HCQ </w:t>
            </w: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400 mg BID on day 1 and then 200 mg BID for 5 days)</w:t>
            </w:r>
          </w:p>
          <w:p w14:paraId="22DF853E" w14:textId="77777777" w:rsidR="00F80D74" w:rsidRPr="00D52440" w:rsidRDefault="00F80D74" w:rsidP="00F80D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76F9357" w14:textId="6EE34C03" w:rsidR="00F80D74" w:rsidRPr="00D52440" w:rsidRDefault="00F80D74" w:rsidP="00F80D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OC</w:t>
            </w:r>
            <w:r w:rsidR="00B179B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+antivirals</w:t>
            </w:r>
          </w:p>
          <w:p w14:paraId="74076EB1" w14:textId="2E744055" w:rsidR="00F80D74" w:rsidRPr="00D52440" w:rsidRDefault="00F80D74" w:rsidP="00F80D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(based on local protocol)</w:t>
            </w:r>
          </w:p>
        </w:tc>
        <w:tc>
          <w:tcPr>
            <w:tcW w:w="2410" w:type="dxa"/>
          </w:tcPr>
          <w:p w14:paraId="3CD4BA8C" w14:textId="77777777" w:rsidR="00F80D74" w:rsidRPr="00D52440" w:rsidRDefault="00F80D74" w:rsidP="00F80D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Time to clinical improvement</w:t>
            </w:r>
          </w:p>
          <w:p w14:paraId="48055324" w14:textId="77777777" w:rsidR="00F80D74" w:rsidRPr="00D52440" w:rsidRDefault="00F80D74" w:rsidP="00F80D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Progress in clinical status</w:t>
            </w:r>
          </w:p>
          <w:p w14:paraId="0F537475" w14:textId="77777777" w:rsidR="00F80D74" w:rsidRPr="00D52440" w:rsidRDefault="00F80D74" w:rsidP="00F80D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Requirement of ICU admission or mechanical ventilation within 14 days.</w:t>
            </w:r>
          </w:p>
          <w:p w14:paraId="72F49037" w14:textId="77777777" w:rsidR="00F80D74" w:rsidRPr="00D52440" w:rsidRDefault="00F80D74" w:rsidP="00F80D7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- </w:t>
            </w: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8- and 90-day all-cause mortality</w:t>
            </w:r>
          </w:p>
          <w:p w14:paraId="5C2E6DF7" w14:textId="0FA760F5" w:rsidR="00E36118" w:rsidRPr="00D52440" w:rsidRDefault="00E36118" w:rsidP="00F80D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5" w:type="dxa"/>
            <w:tcBorders>
              <w:right w:val="nil"/>
            </w:tcBorders>
          </w:tcPr>
          <w:p w14:paraId="7C3D8BB2" w14:textId="3062DFE6" w:rsidR="00F80D74" w:rsidRPr="00D52440" w:rsidRDefault="00F80D74" w:rsidP="00F80D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14 (12.61%) died in FPV; 15 (13.76%) </w:t>
            </w:r>
            <w:proofErr w:type="gramStart"/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in  control</w:t>
            </w:r>
            <w:proofErr w:type="gramEnd"/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 (p = 0.91) </w:t>
            </w:r>
          </w:p>
        </w:tc>
      </w:tr>
      <w:tr w:rsidR="00F80D74" w:rsidRPr="00D52440" w14:paraId="3583EFE9" w14:textId="77777777" w:rsidTr="001F7054">
        <w:trPr>
          <w:trHeight w:val="301"/>
        </w:trPr>
        <w:tc>
          <w:tcPr>
            <w:tcW w:w="1134" w:type="dxa"/>
            <w:tcBorders>
              <w:left w:val="nil"/>
            </w:tcBorders>
          </w:tcPr>
          <w:p w14:paraId="53278184" w14:textId="77777777" w:rsidR="00F80D74" w:rsidRPr="00D52440" w:rsidRDefault="00F80D74" w:rsidP="00F80D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Chen, 2021</w:t>
            </w:r>
          </w:p>
          <w:p w14:paraId="2DA08B4E" w14:textId="77777777" w:rsidR="00F80D74" w:rsidRPr="00D52440" w:rsidRDefault="00F80D74" w:rsidP="00F80D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(China)</w:t>
            </w:r>
          </w:p>
        </w:tc>
        <w:tc>
          <w:tcPr>
            <w:tcW w:w="1418" w:type="dxa"/>
          </w:tcPr>
          <w:p w14:paraId="030D0DD3" w14:textId="6FD44477" w:rsidR="00F80D74" w:rsidRPr="00D52440" w:rsidRDefault="00F80D74" w:rsidP="00F80D7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spective, multicenter, open-label, RCT</w:t>
            </w:r>
          </w:p>
        </w:tc>
        <w:tc>
          <w:tcPr>
            <w:tcW w:w="1843" w:type="dxa"/>
          </w:tcPr>
          <w:p w14:paraId="26D80D01" w14:textId="77777777" w:rsidR="00F80D74" w:rsidRPr="00D52440" w:rsidRDefault="00F80D74" w:rsidP="00F80D74">
            <w:pPr>
              <w:jc w:val="center"/>
              <w:rPr>
                <w:rFonts w:ascii="Times New Roman" w:hAnsi="Times New Roman" w:cs="Angsana New"/>
                <w:color w:val="000000"/>
                <w:sz w:val="21"/>
                <w:szCs w:val="26"/>
                <w:cs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spitalized patients with COVID-19 pneumonia (moderate to severe)</w:t>
            </w:r>
          </w:p>
        </w:tc>
        <w:tc>
          <w:tcPr>
            <w:tcW w:w="2126" w:type="dxa"/>
          </w:tcPr>
          <w:p w14:paraId="49779F6E" w14:textId="0A025373" w:rsidR="00F80D74" w:rsidRPr="00D52440" w:rsidRDefault="00F80D74" w:rsidP="00F80D7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FPV </w:t>
            </w:r>
            <w:r w:rsidR="00F317E2"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+ SOC</w:t>
            </w: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(1600 mg BID on first day followed by 600 mg BID for 7 days)</w:t>
            </w:r>
          </w:p>
        </w:tc>
        <w:tc>
          <w:tcPr>
            <w:tcW w:w="1984" w:type="dxa"/>
          </w:tcPr>
          <w:p w14:paraId="0D2C150F" w14:textId="77777777" w:rsidR="00F80D74" w:rsidRPr="00D52440" w:rsidRDefault="00F80D74" w:rsidP="00F80D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rbidol + SOC</w:t>
            </w:r>
          </w:p>
          <w:p w14:paraId="6F30889C" w14:textId="77777777" w:rsidR="00F80D74" w:rsidRPr="00D52440" w:rsidRDefault="00F80D74" w:rsidP="00F80D7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Arbidol 200 mg TID for 7 days)</w:t>
            </w:r>
          </w:p>
        </w:tc>
        <w:tc>
          <w:tcPr>
            <w:tcW w:w="2410" w:type="dxa"/>
          </w:tcPr>
          <w:p w14:paraId="33F5B04C" w14:textId="77777777" w:rsidR="00F80D74" w:rsidRPr="00D52440" w:rsidRDefault="00F80D74" w:rsidP="00F80D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Clinical recovery rate at 7 days</w:t>
            </w:r>
          </w:p>
          <w:p w14:paraId="7379358A" w14:textId="77777777" w:rsidR="00F80D74" w:rsidRPr="00D52440" w:rsidRDefault="00F80D74" w:rsidP="00F80D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Latency to pyrexia relief</w:t>
            </w:r>
          </w:p>
          <w:p w14:paraId="0C07D87C" w14:textId="77777777" w:rsidR="00F80D74" w:rsidRPr="00D52440" w:rsidRDefault="00F80D74" w:rsidP="00F80D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- Latency to cough relief </w:t>
            </w:r>
          </w:p>
          <w:p w14:paraId="2408CF5C" w14:textId="77777777" w:rsidR="00F80D74" w:rsidRPr="00D52440" w:rsidRDefault="00F80D74" w:rsidP="00F80D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The rate</w:t>
            </w:r>
          </w:p>
          <w:p w14:paraId="0107CCC0" w14:textId="77777777" w:rsidR="00F80D74" w:rsidRPr="00D52440" w:rsidRDefault="00F80D74" w:rsidP="00F80D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of AOT or NMV/MV</w:t>
            </w:r>
          </w:p>
          <w:p w14:paraId="23468A70" w14:textId="77777777" w:rsidR="00F80D74" w:rsidRPr="00D52440" w:rsidRDefault="00F80D74" w:rsidP="00F80D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- </w:t>
            </w: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ll-cause mortality</w:t>
            </w:r>
          </w:p>
          <w:p w14:paraId="6439B65D" w14:textId="77777777" w:rsidR="00F80D74" w:rsidRPr="00D52440" w:rsidRDefault="00F80D74" w:rsidP="00F80D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Dyspnea</w:t>
            </w:r>
          </w:p>
          <w:p w14:paraId="151604A9" w14:textId="77777777" w:rsidR="00F80D74" w:rsidRPr="00D52440" w:rsidRDefault="00F80D74" w:rsidP="00F80D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Rate of</w:t>
            </w:r>
          </w:p>
          <w:p w14:paraId="08BD94B9" w14:textId="77777777" w:rsidR="00F80D74" w:rsidRPr="00D52440" w:rsidRDefault="00F80D74" w:rsidP="00F80D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respiratory failure</w:t>
            </w:r>
          </w:p>
          <w:p w14:paraId="6BFF4210" w14:textId="77777777" w:rsidR="00F80D74" w:rsidRPr="00D52440" w:rsidRDefault="00F80D74" w:rsidP="00F80D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5" w:type="dxa"/>
            <w:tcBorders>
              <w:right w:val="nil"/>
            </w:tcBorders>
          </w:tcPr>
          <w:p w14:paraId="3A965D3E" w14:textId="77777777" w:rsidR="00F80D74" w:rsidRPr="00D52440" w:rsidRDefault="00F80D74" w:rsidP="00F80D7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No deaths during the trial.</w:t>
            </w:r>
          </w:p>
        </w:tc>
      </w:tr>
      <w:tr w:rsidR="0053779A" w:rsidRPr="00D52440" w14:paraId="28E6E29F" w14:textId="77777777" w:rsidTr="001F7054">
        <w:trPr>
          <w:trHeight w:val="301"/>
        </w:trPr>
        <w:tc>
          <w:tcPr>
            <w:tcW w:w="1134" w:type="dxa"/>
            <w:tcBorders>
              <w:left w:val="nil"/>
            </w:tcBorders>
          </w:tcPr>
          <w:p w14:paraId="3B043210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Luo, 2021</w:t>
            </w:r>
          </w:p>
          <w:p w14:paraId="42CFFBCA" w14:textId="2B015EDD" w:rsidR="0053779A" w:rsidRPr="00D52440" w:rsidRDefault="0053779A" w:rsidP="005377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(China)</w:t>
            </w:r>
          </w:p>
        </w:tc>
        <w:tc>
          <w:tcPr>
            <w:tcW w:w="1418" w:type="dxa"/>
          </w:tcPr>
          <w:p w14:paraId="3FFB43CF" w14:textId="6EA10FF6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gle center, open-label, RCT</w:t>
            </w:r>
          </w:p>
        </w:tc>
        <w:tc>
          <w:tcPr>
            <w:tcW w:w="1843" w:type="dxa"/>
          </w:tcPr>
          <w:p w14:paraId="33EE3BBE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spitalized patients</w:t>
            </w:r>
          </w:p>
          <w:p w14:paraId="25653B5C" w14:textId="5576A6BD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ith RT-PCR confirmed COVID-19 (moderate to critical)</w:t>
            </w:r>
          </w:p>
        </w:tc>
        <w:tc>
          <w:tcPr>
            <w:tcW w:w="2126" w:type="dxa"/>
          </w:tcPr>
          <w:p w14:paraId="37A30620" w14:textId="43E77BC6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FPV + SOC</w:t>
            </w: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(FPV at 1600 mg or 2200 mg, followed by 600 mg three times a day, not over 14 days)</w:t>
            </w:r>
          </w:p>
        </w:tc>
        <w:tc>
          <w:tcPr>
            <w:tcW w:w="1984" w:type="dxa"/>
          </w:tcPr>
          <w:p w14:paraId="22842FFA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(1) Baloxavir marboxil</w:t>
            </w: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+ SOC</w:t>
            </w: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44314384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  <w:p w14:paraId="30F7F38C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(2) SOC</w:t>
            </w:r>
          </w:p>
          <w:p w14:paraId="33471E79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(Either </w:t>
            </w:r>
            <w:r w:rsidRPr="00D52440">
              <w:rPr>
                <w:rFonts w:ascii="Times New Roman" w:hAnsi="Times New Roman" w:cs="Times New Roman"/>
                <w:sz w:val="22"/>
                <w:szCs w:val="22"/>
              </w:rPr>
              <w:t>LPV/r</w:t>
            </w: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400</w:t>
            </w:r>
          </w:p>
          <w:p w14:paraId="747BCE9D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g/100 mg BID or darunavir/ cobicistat 800 mg/150 mg QD </w:t>
            </w: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and arbidol 200 mg TID)</w:t>
            </w:r>
          </w:p>
          <w:p w14:paraId="042EBAF7" w14:textId="4A68CEEA" w:rsidR="00E36118" w:rsidRPr="00D52440" w:rsidRDefault="00E36118" w:rsidP="005377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</w:tcPr>
          <w:p w14:paraId="31D6C15F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- % subjects with viral negative by Day 14</w:t>
            </w:r>
          </w:p>
          <w:p w14:paraId="16C5359A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- Time to improvement </w:t>
            </w:r>
          </w:p>
          <w:p w14:paraId="26A6117D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% subjects with viral negative by Day 7</w:t>
            </w:r>
          </w:p>
          <w:p w14:paraId="4BF9B942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 w:hint="cs"/>
                <w:sz w:val="21"/>
                <w:szCs w:val="21"/>
              </w:rPr>
              <w:t xml:space="preserve">- </w:t>
            </w: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Mechanical ventilation</w:t>
            </w:r>
          </w:p>
          <w:p w14:paraId="4644F271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ICU admission</w:t>
            </w:r>
          </w:p>
          <w:p w14:paraId="0FC75832" w14:textId="18618266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- </w:t>
            </w: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ll-cause </w:t>
            </w:r>
            <w:r w:rsidR="007A08F1"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rtality</w:t>
            </w:r>
          </w:p>
        </w:tc>
        <w:tc>
          <w:tcPr>
            <w:tcW w:w="2045" w:type="dxa"/>
            <w:tcBorders>
              <w:right w:val="nil"/>
            </w:tcBorders>
          </w:tcPr>
          <w:p w14:paraId="6D8F2E0F" w14:textId="00CA6E86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No deaths during the trial.</w:t>
            </w:r>
          </w:p>
        </w:tc>
      </w:tr>
      <w:tr w:rsidR="0053779A" w:rsidRPr="00D52440" w14:paraId="58AF6452" w14:textId="77777777" w:rsidTr="001F7054">
        <w:trPr>
          <w:trHeight w:val="301"/>
        </w:trPr>
        <w:tc>
          <w:tcPr>
            <w:tcW w:w="1134" w:type="dxa"/>
            <w:tcBorders>
              <w:left w:val="nil"/>
            </w:tcBorders>
          </w:tcPr>
          <w:p w14:paraId="21979610" w14:textId="77777777" w:rsidR="0053779A" w:rsidRPr="00D52440" w:rsidRDefault="0053779A" w:rsidP="005377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enoy, 2021</w:t>
            </w:r>
          </w:p>
          <w:p w14:paraId="4F64A42D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Kuwait)</w:t>
            </w:r>
          </w:p>
        </w:tc>
        <w:tc>
          <w:tcPr>
            <w:tcW w:w="1418" w:type="dxa"/>
          </w:tcPr>
          <w:p w14:paraId="62FB2D4F" w14:textId="3614165C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ulticenter, phase 3, </w:t>
            </w:r>
            <w:r w:rsidR="007A08F1"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uble-blind</w:t>
            </w: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RCT</w:t>
            </w:r>
          </w:p>
        </w:tc>
        <w:tc>
          <w:tcPr>
            <w:tcW w:w="1843" w:type="dxa"/>
          </w:tcPr>
          <w:p w14:paraId="59061D2B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spitalized moderate-severe patients with RT-PCR confirmed COVID-19</w:t>
            </w:r>
          </w:p>
          <w:p w14:paraId="5A99E2EC" w14:textId="77777777" w:rsidR="0053779A" w:rsidRPr="00D52440" w:rsidRDefault="0053779A" w:rsidP="0053779A">
            <w:pPr>
              <w:jc w:val="center"/>
              <w:rPr>
                <w:rFonts w:ascii="Times New Roman" w:hAnsi="Times New Roman" w:cs="Angsana New"/>
                <w:sz w:val="21"/>
                <w:szCs w:val="26"/>
              </w:rPr>
            </w:pPr>
          </w:p>
        </w:tc>
        <w:tc>
          <w:tcPr>
            <w:tcW w:w="2126" w:type="dxa"/>
          </w:tcPr>
          <w:p w14:paraId="5CA34B94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FPV + SOC</w:t>
            </w:r>
          </w:p>
          <w:p w14:paraId="7F97506B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FPV 1800 mg BID on first day followed by 800 mg BID for up to 10 days)</w:t>
            </w:r>
          </w:p>
        </w:tc>
        <w:tc>
          <w:tcPr>
            <w:tcW w:w="1984" w:type="dxa"/>
          </w:tcPr>
          <w:p w14:paraId="6AF50909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lacebo+SOC</w:t>
            </w:r>
          </w:p>
        </w:tc>
        <w:tc>
          <w:tcPr>
            <w:tcW w:w="2410" w:type="dxa"/>
          </w:tcPr>
          <w:p w14:paraId="55689B53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Time to resolution of hypoxia</w:t>
            </w:r>
          </w:p>
          <w:p w14:paraId="291B9F23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- Time to discharge </w:t>
            </w:r>
          </w:p>
          <w:p w14:paraId="23B4CF58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- </w:t>
            </w: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rtality</w:t>
            </w:r>
          </w:p>
        </w:tc>
        <w:tc>
          <w:tcPr>
            <w:tcW w:w="2045" w:type="dxa"/>
            <w:tcBorders>
              <w:right w:val="nil"/>
            </w:tcBorders>
          </w:tcPr>
          <w:p w14:paraId="6A831D56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14 (8.0%) in FPV; 11 (6.2%) in placebo</w:t>
            </w:r>
          </w:p>
          <w:p w14:paraId="43095930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sz w:val="21"/>
                <w:szCs w:val="21"/>
                <w:cs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(p=0.54)</w:t>
            </w:r>
          </w:p>
        </w:tc>
      </w:tr>
      <w:tr w:rsidR="0053779A" w:rsidRPr="00D52440" w14:paraId="402B728E" w14:textId="77777777" w:rsidTr="001F7054">
        <w:trPr>
          <w:trHeight w:val="301"/>
        </w:trPr>
        <w:tc>
          <w:tcPr>
            <w:tcW w:w="1134" w:type="dxa"/>
            <w:tcBorders>
              <w:left w:val="nil"/>
            </w:tcBorders>
          </w:tcPr>
          <w:p w14:paraId="3C097C6C" w14:textId="77777777" w:rsidR="0053779A" w:rsidRPr="00D52440" w:rsidRDefault="0053779A" w:rsidP="005377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laymani-Dodaran, 2021</w:t>
            </w:r>
          </w:p>
          <w:p w14:paraId="52F702CA" w14:textId="77777777" w:rsidR="0053779A" w:rsidRPr="00D52440" w:rsidRDefault="0053779A" w:rsidP="005377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Iran)</w:t>
            </w:r>
          </w:p>
        </w:tc>
        <w:tc>
          <w:tcPr>
            <w:tcW w:w="1418" w:type="dxa"/>
          </w:tcPr>
          <w:p w14:paraId="6932EB21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lticenter, open-label, RCT</w:t>
            </w:r>
          </w:p>
        </w:tc>
        <w:tc>
          <w:tcPr>
            <w:tcW w:w="1843" w:type="dxa"/>
          </w:tcPr>
          <w:p w14:paraId="61733278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spitalized COVID-19 patients with RT-PCR confirm &amp; pneumonia (moderate to severe)</w:t>
            </w:r>
          </w:p>
          <w:p w14:paraId="1B640B80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</w:tcPr>
          <w:p w14:paraId="6819E22C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FPV + SOC + HCQ</w:t>
            </w:r>
          </w:p>
          <w:p w14:paraId="4406A66C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(FPV 1600</w:t>
            </w:r>
          </w:p>
          <w:p w14:paraId="4E2B616A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mg stat and then 600 mg every 8 h + HCQ 200 mg BID for 1 week)</w:t>
            </w:r>
          </w:p>
        </w:tc>
        <w:tc>
          <w:tcPr>
            <w:tcW w:w="1984" w:type="dxa"/>
          </w:tcPr>
          <w:p w14:paraId="7144F3B9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PV/r</w:t>
            </w: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+ SOC +HCQ</w:t>
            </w:r>
          </w:p>
          <w:p w14:paraId="7D4706B3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gramStart"/>
            <w:r w:rsidRPr="00D52440">
              <w:rPr>
                <w:rFonts w:ascii="Calibri" w:hAnsi="Calibri" w:cs="Calibri"/>
                <w:color w:val="000000"/>
                <w:sz w:val="21"/>
                <w:szCs w:val="21"/>
              </w:rPr>
              <w:t>s</w:t>
            </w: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gle</w:t>
            </w:r>
            <w:proofErr w:type="gramEnd"/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dose of</w:t>
            </w:r>
          </w:p>
          <w:p w14:paraId="28D90308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HCQ 400 mg followed by 100 + 400 </w:t>
            </w:r>
            <w:r w:rsidRPr="00D52440">
              <w:rPr>
                <w:rFonts w:ascii="Times New Roman" w:hAnsi="Times New Roman" w:cs="Times New Roman"/>
                <w:sz w:val="22"/>
                <w:szCs w:val="22"/>
              </w:rPr>
              <w:t>LPV/r</w:t>
            </w: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ID for 1 week)</w:t>
            </w:r>
          </w:p>
        </w:tc>
        <w:tc>
          <w:tcPr>
            <w:tcW w:w="2410" w:type="dxa"/>
          </w:tcPr>
          <w:p w14:paraId="28560314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  <w:cs/>
              </w:rPr>
              <w:t xml:space="preserve">- </w:t>
            </w:r>
            <w:r w:rsidRPr="00D52440">
              <w:rPr>
                <w:rFonts w:ascii="Times New Roman" w:hAnsi="Times New Roman" w:cs="Times New Roman"/>
                <w:sz w:val="21"/>
                <w:szCs w:val="26"/>
              </w:rPr>
              <w:t>N</w:t>
            </w: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umber of ICU admissions</w:t>
            </w:r>
          </w:p>
          <w:p w14:paraId="06C0E073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- Duration in hospital </w:t>
            </w:r>
          </w:p>
          <w:p w14:paraId="306F4883" w14:textId="77777777" w:rsidR="0053779A" w:rsidRPr="00D52440" w:rsidRDefault="0053779A" w:rsidP="0053779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 In-hospital mortality</w:t>
            </w:r>
          </w:p>
          <w:p w14:paraId="383D8DED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Time to clinical recovery</w:t>
            </w:r>
          </w:p>
          <w:p w14:paraId="2C7A89C0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Changes in SpO2</w:t>
            </w:r>
          </w:p>
        </w:tc>
        <w:tc>
          <w:tcPr>
            <w:tcW w:w="2045" w:type="dxa"/>
            <w:tcBorders>
              <w:right w:val="nil"/>
            </w:tcBorders>
          </w:tcPr>
          <w:p w14:paraId="74035D9E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26 (13.7%) in FPV, and 21 (11.5%) in LPV/r (P =0.49)</w:t>
            </w:r>
          </w:p>
        </w:tc>
      </w:tr>
      <w:tr w:rsidR="0053779A" w:rsidRPr="00D52440" w14:paraId="53E76C09" w14:textId="77777777" w:rsidTr="001F7054">
        <w:trPr>
          <w:trHeight w:val="301"/>
        </w:trPr>
        <w:tc>
          <w:tcPr>
            <w:tcW w:w="1134" w:type="dxa"/>
            <w:tcBorders>
              <w:left w:val="nil"/>
            </w:tcBorders>
          </w:tcPr>
          <w:p w14:paraId="5DD68AAD" w14:textId="77777777" w:rsidR="0053779A" w:rsidRPr="00D52440" w:rsidRDefault="0053779A" w:rsidP="005377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barsi, 2021</w:t>
            </w:r>
          </w:p>
          <w:p w14:paraId="0A92E791" w14:textId="77777777" w:rsidR="0053779A" w:rsidRPr="00D52440" w:rsidRDefault="0053779A" w:rsidP="005377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Iran)</w:t>
            </w:r>
          </w:p>
        </w:tc>
        <w:tc>
          <w:tcPr>
            <w:tcW w:w="1418" w:type="dxa"/>
          </w:tcPr>
          <w:p w14:paraId="40CA5B8D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CT</w:t>
            </w:r>
          </w:p>
        </w:tc>
        <w:tc>
          <w:tcPr>
            <w:tcW w:w="1843" w:type="dxa"/>
          </w:tcPr>
          <w:p w14:paraId="2E26FAB4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spitalized COVID-19 patients with RT-PCR confirm (moderate to severe)</w:t>
            </w:r>
          </w:p>
          <w:p w14:paraId="286C93FF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</w:tcPr>
          <w:p w14:paraId="687677D9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FPV </w:t>
            </w:r>
          </w:p>
          <w:p w14:paraId="23E0B459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600 mg BID on first day followed by 600 mg BID for up to 6 days)</w:t>
            </w:r>
          </w:p>
        </w:tc>
        <w:tc>
          <w:tcPr>
            <w:tcW w:w="1984" w:type="dxa"/>
          </w:tcPr>
          <w:p w14:paraId="7E737F1D" w14:textId="77777777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PV/r</w:t>
            </w: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  <w:p w14:paraId="2FE07200" w14:textId="4EA87914" w:rsidR="0053779A" w:rsidRPr="00D52440" w:rsidRDefault="0053779A" w:rsidP="0053779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00/50 mg BID for 1 week)</w:t>
            </w:r>
          </w:p>
        </w:tc>
        <w:tc>
          <w:tcPr>
            <w:tcW w:w="2410" w:type="dxa"/>
          </w:tcPr>
          <w:p w14:paraId="50822438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Changes in</w:t>
            </w:r>
          </w:p>
          <w:p w14:paraId="2BB4575B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baseline clinical symptoms</w:t>
            </w:r>
          </w:p>
          <w:p w14:paraId="4087FDD3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ICU admission</w:t>
            </w:r>
          </w:p>
          <w:p w14:paraId="3C21513C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Length of ICU stay</w:t>
            </w:r>
          </w:p>
          <w:p w14:paraId="65362C82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Need for anti-inflammatory agents</w:t>
            </w:r>
          </w:p>
          <w:p w14:paraId="6A565C87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Changes in baseline</w:t>
            </w:r>
          </w:p>
          <w:p w14:paraId="0E289710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radiological status</w:t>
            </w:r>
          </w:p>
          <w:p w14:paraId="4638097E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Adverse drug reactions</w:t>
            </w:r>
          </w:p>
          <w:p w14:paraId="6ED107F4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- Length of hospitalization </w:t>
            </w:r>
          </w:p>
          <w:p w14:paraId="642B0C08" w14:textId="77777777" w:rsidR="0053779A" w:rsidRPr="00D52440" w:rsidRDefault="0053779A" w:rsidP="0053779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 Mortality</w:t>
            </w:r>
          </w:p>
        </w:tc>
        <w:tc>
          <w:tcPr>
            <w:tcW w:w="2045" w:type="dxa"/>
            <w:tcBorders>
              <w:right w:val="nil"/>
            </w:tcBorders>
          </w:tcPr>
          <w:p w14:paraId="62797A6D" w14:textId="5FD2C09D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3 (9.37%) in FPV; 4 (13.33%) in LPV/r </w:t>
            </w:r>
          </w:p>
          <w:p w14:paraId="695A9A89" w14:textId="77777777" w:rsidR="0053779A" w:rsidRPr="00D52440" w:rsidRDefault="0053779A" w:rsidP="005377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(P = 0.463)</w:t>
            </w:r>
          </w:p>
        </w:tc>
      </w:tr>
      <w:tr w:rsidR="00D63BEC" w:rsidRPr="00D52440" w14:paraId="66E8EFAE" w14:textId="77777777" w:rsidTr="001F7054">
        <w:trPr>
          <w:trHeight w:val="301"/>
        </w:trPr>
        <w:tc>
          <w:tcPr>
            <w:tcW w:w="1134" w:type="dxa"/>
            <w:tcBorders>
              <w:left w:val="nil"/>
            </w:tcBorders>
          </w:tcPr>
          <w:p w14:paraId="142CE3F2" w14:textId="77777777" w:rsidR="00D63BEC" w:rsidRPr="00D52440" w:rsidRDefault="00D63BEC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amali, 2023</w:t>
            </w:r>
          </w:p>
          <w:p w14:paraId="57E6F2D5" w14:textId="19316F24" w:rsidR="00D63BEC" w:rsidRPr="00D52440" w:rsidRDefault="00D63BEC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Iran)</w:t>
            </w:r>
          </w:p>
        </w:tc>
        <w:tc>
          <w:tcPr>
            <w:tcW w:w="1418" w:type="dxa"/>
          </w:tcPr>
          <w:p w14:paraId="51FEB489" w14:textId="188182B6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CT</w:t>
            </w:r>
          </w:p>
        </w:tc>
        <w:tc>
          <w:tcPr>
            <w:tcW w:w="1843" w:type="dxa"/>
          </w:tcPr>
          <w:p w14:paraId="3B80304C" w14:textId="1DF2C546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spitalized COVID-19 patients with RT-</w:t>
            </w: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PCR confirm (moderate to severe</w:t>
            </w:r>
            <w:r w:rsidR="00572EF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572EF2" w:rsidRPr="00572EF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an SpO2 &lt;80%</w:t>
            </w: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  <w:p w14:paraId="3360DFD6" w14:textId="77777777" w:rsidR="00D63BEC" w:rsidRPr="00891D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</w:tcPr>
          <w:p w14:paraId="3FC9A595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lastRenderedPageBreak/>
              <w:t>FPV + SOC</w:t>
            </w:r>
          </w:p>
          <w:p w14:paraId="2677D615" w14:textId="35E21408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600 mg BID for up to 7 days)</w:t>
            </w:r>
          </w:p>
        </w:tc>
        <w:tc>
          <w:tcPr>
            <w:tcW w:w="1984" w:type="dxa"/>
          </w:tcPr>
          <w:p w14:paraId="5E5CA617" w14:textId="3D2734A6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OC</w:t>
            </w:r>
          </w:p>
        </w:tc>
        <w:tc>
          <w:tcPr>
            <w:tcW w:w="2410" w:type="dxa"/>
          </w:tcPr>
          <w:p w14:paraId="241B918F" w14:textId="77777777" w:rsidR="00D63BEC" w:rsidRPr="00D52440" w:rsidRDefault="00D63BEC" w:rsidP="00D63BE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2440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- </w:t>
            </w: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Mortality rate </w:t>
            </w:r>
          </w:p>
          <w:p w14:paraId="50ABD8D7" w14:textId="77777777" w:rsidR="00D63BEC" w:rsidRPr="00D52440" w:rsidRDefault="00D63BEC" w:rsidP="00D63B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Levels of SpO2</w:t>
            </w:r>
          </w:p>
          <w:p w14:paraId="6BAA8B4A" w14:textId="77777777" w:rsidR="00D63BEC" w:rsidRPr="00D52440" w:rsidRDefault="00D63BEC" w:rsidP="00D63B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- Length of hospitalization</w:t>
            </w:r>
          </w:p>
          <w:p w14:paraId="235C9E9E" w14:textId="08AE9843" w:rsidR="00D63BEC" w:rsidRPr="00D52440" w:rsidRDefault="00D63BEC" w:rsidP="00D63B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Length of ICU stay</w:t>
            </w:r>
          </w:p>
        </w:tc>
        <w:tc>
          <w:tcPr>
            <w:tcW w:w="2045" w:type="dxa"/>
            <w:tcBorders>
              <w:right w:val="nil"/>
            </w:tcBorders>
          </w:tcPr>
          <w:p w14:paraId="333DDA35" w14:textId="2D13F7EA" w:rsidR="00D63BEC" w:rsidRPr="00D52440" w:rsidRDefault="00D63BEC" w:rsidP="00D63B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7 (14%) in FPV; 30 (63.8) in control (p</w:t>
            </w:r>
            <w:r w:rsidRPr="00D52440">
              <w:t>=</w:t>
            </w: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0.0001)</w:t>
            </w:r>
          </w:p>
        </w:tc>
      </w:tr>
      <w:tr w:rsidR="00D63BEC" w:rsidRPr="00D52440" w14:paraId="5FF763B3" w14:textId="77777777" w:rsidTr="001F7054">
        <w:trPr>
          <w:trHeight w:val="283"/>
        </w:trPr>
        <w:tc>
          <w:tcPr>
            <w:tcW w:w="2552" w:type="dxa"/>
            <w:gridSpan w:val="2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C0DCB7B" w14:textId="77777777" w:rsidR="00D63BEC" w:rsidRPr="00D52440" w:rsidRDefault="00D63BEC" w:rsidP="00D63BE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Angsana New"/>
                <w:b/>
                <w:bCs/>
                <w:color w:val="000000"/>
                <w:sz w:val="21"/>
                <w:szCs w:val="26"/>
              </w:rPr>
              <w:t>Observational study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843E893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403E46C3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302D8E3E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5EB6AD79" w14:textId="77777777" w:rsidR="00D63BEC" w:rsidRPr="00D52440" w:rsidRDefault="00D63BEC" w:rsidP="00D63BEC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2045" w:type="dxa"/>
            <w:tcBorders>
              <w:right w:val="nil"/>
            </w:tcBorders>
            <w:shd w:val="clear" w:color="auto" w:fill="F2F2F2" w:themeFill="background1" w:themeFillShade="F2"/>
          </w:tcPr>
          <w:p w14:paraId="2129E9B4" w14:textId="77777777" w:rsidR="00D63BEC" w:rsidRPr="00D52440" w:rsidRDefault="00D63BEC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63BEC" w:rsidRPr="00D52440" w14:paraId="2B97FB9F" w14:textId="77777777" w:rsidTr="001F7054">
        <w:trPr>
          <w:trHeight w:val="301"/>
        </w:trPr>
        <w:tc>
          <w:tcPr>
            <w:tcW w:w="1134" w:type="dxa"/>
            <w:tcBorders>
              <w:left w:val="nil"/>
            </w:tcBorders>
          </w:tcPr>
          <w:p w14:paraId="2F136275" w14:textId="77777777" w:rsidR="00D63BEC" w:rsidRPr="00D52440" w:rsidRDefault="00D63BEC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-Muhsen, 2022</w:t>
            </w:r>
          </w:p>
          <w:p w14:paraId="6442A562" w14:textId="02D1358F" w:rsidR="00D63BEC" w:rsidRPr="00D52440" w:rsidRDefault="00D63BEC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Saudi Arabia)</w:t>
            </w:r>
          </w:p>
        </w:tc>
        <w:tc>
          <w:tcPr>
            <w:tcW w:w="1418" w:type="dxa"/>
          </w:tcPr>
          <w:p w14:paraId="6BCF90EB" w14:textId="57A9B706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Angsana New"/>
                <w:color w:val="000000"/>
                <w:sz w:val="21"/>
                <w:szCs w:val="26"/>
              </w:rPr>
              <w:t>P</w:t>
            </w: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ospective, multicenter observational study</w:t>
            </w:r>
          </w:p>
        </w:tc>
        <w:tc>
          <w:tcPr>
            <w:tcW w:w="1843" w:type="dxa"/>
          </w:tcPr>
          <w:p w14:paraId="24DF48F5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spitalized patients</w:t>
            </w:r>
          </w:p>
          <w:p w14:paraId="24FEA870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ith RT-PCR confirmed COVID-19 (moderate to severe)</w:t>
            </w:r>
          </w:p>
          <w:p w14:paraId="14F76BEE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</w:tcPr>
          <w:p w14:paraId="58908476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FPV </w:t>
            </w:r>
          </w:p>
          <w:p w14:paraId="3B36906A" w14:textId="4A84C93D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Either 1,800 or 1,600 mg BID on first day,</w:t>
            </w:r>
          </w:p>
          <w:p w14:paraId="72F433CB" w14:textId="374EFB6A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llowed by 800 or 600 mg BID)</w:t>
            </w:r>
          </w:p>
        </w:tc>
        <w:tc>
          <w:tcPr>
            <w:tcW w:w="1984" w:type="dxa"/>
          </w:tcPr>
          <w:p w14:paraId="1D73E4A4" w14:textId="6C0FE13B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Non-FPV and SOC </w:t>
            </w:r>
          </w:p>
        </w:tc>
        <w:tc>
          <w:tcPr>
            <w:tcW w:w="2410" w:type="dxa"/>
          </w:tcPr>
          <w:p w14:paraId="38407877" w14:textId="77777777" w:rsidR="00D63BEC" w:rsidRPr="00D52440" w:rsidRDefault="00D63BEC" w:rsidP="00D63BE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 All-cause mortality</w:t>
            </w:r>
          </w:p>
          <w:p w14:paraId="02171EA8" w14:textId="1C5A3397" w:rsidR="00D63BEC" w:rsidRPr="00D52440" w:rsidRDefault="00D63BEC" w:rsidP="00D63BEC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Length of hospital stay</w:t>
            </w:r>
          </w:p>
        </w:tc>
        <w:tc>
          <w:tcPr>
            <w:tcW w:w="2045" w:type="dxa"/>
            <w:tcBorders>
              <w:right w:val="nil"/>
            </w:tcBorders>
          </w:tcPr>
          <w:p w14:paraId="4BFFB38D" w14:textId="6DAF25D9" w:rsidR="00D63BEC" w:rsidRPr="007521B7" w:rsidRDefault="007521B7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cs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  <w:r w:rsidR="00D63BEC"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justed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63BEC"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R 3.47 (95% CI, 1.24- 9.71; P=0.018)</w:t>
            </w:r>
          </w:p>
        </w:tc>
      </w:tr>
      <w:tr w:rsidR="00D63BEC" w:rsidRPr="00D52440" w14:paraId="0D4865F3" w14:textId="77777777" w:rsidTr="001F7054">
        <w:trPr>
          <w:trHeight w:val="301"/>
        </w:trPr>
        <w:tc>
          <w:tcPr>
            <w:tcW w:w="1134" w:type="dxa"/>
            <w:tcBorders>
              <w:left w:val="nil"/>
            </w:tcBorders>
          </w:tcPr>
          <w:p w14:paraId="30B8A48B" w14:textId="77777777" w:rsidR="00D63BEC" w:rsidRPr="00D52440" w:rsidRDefault="00D63BEC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tair, 2022</w:t>
            </w:r>
          </w:p>
          <w:p w14:paraId="368D2C28" w14:textId="3E2B717F" w:rsidR="00D63BEC" w:rsidRPr="00D52440" w:rsidRDefault="00D63BEC" w:rsidP="00D63B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Saudi Arabia)</w:t>
            </w:r>
          </w:p>
        </w:tc>
        <w:tc>
          <w:tcPr>
            <w:tcW w:w="1418" w:type="dxa"/>
          </w:tcPr>
          <w:p w14:paraId="60E3D531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ulticenter, retrospective cohort. Patients received FPV were extracted and matched controls were selected based on age, BMI </w:t>
            </w:r>
          </w:p>
        </w:tc>
        <w:tc>
          <w:tcPr>
            <w:tcW w:w="1843" w:type="dxa"/>
          </w:tcPr>
          <w:p w14:paraId="1F76B0C3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ritically ill COVID-19 patients admitted to ICU</w:t>
            </w:r>
          </w:p>
        </w:tc>
        <w:tc>
          <w:tcPr>
            <w:tcW w:w="2126" w:type="dxa"/>
          </w:tcPr>
          <w:p w14:paraId="2767FB43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FPV with supplemental therapies</w:t>
            </w: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ncluding Corticosteroids, Tocilizumab, Remdesivir, Chloroquine, Azithromycin</w:t>
            </w:r>
          </w:p>
          <w:p w14:paraId="5B1F0BAF" w14:textId="77777777" w:rsidR="00D63BEC" w:rsidRPr="00D52440" w:rsidRDefault="00D63BEC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14:paraId="51102A51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Dosage was not reported)</w:t>
            </w:r>
          </w:p>
        </w:tc>
        <w:tc>
          <w:tcPr>
            <w:tcW w:w="1984" w:type="dxa"/>
          </w:tcPr>
          <w:p w14:paraId="743434EC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Other antimicrobial medications with supplemental therapies </w:t>
            </w: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cluding Corticosteroids, Tocilizumab, Remdesivir, Chloroquine, Azithromycin</w:t>
            </w:r>
          </w:p>
          <w:p w14:paraId="11DF373A" w14:textId="77777777" w:rsidR="00D63BEC" w:rsidRPr="00D52440" w:rsidRDefault="00D63BEC" w:rsidP="00D63B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3B56585B" w14:textId="77777777" w:rsidR="00D63BEC" w:rsidRPr="00D52440" w:rsidRDefault="00D63BEC" w:rsidP="00D63BE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2440">
              <w:rPr>
                <w:rFonts w:ascii="Calibri" w:hAnsi="Calibri" w:cs="Calibri"/>
                <w:b/>
                <w:bCs/>
                <w:sz w:val="21"/>
                <w:szCs w:val="21"/>
              </w:rPr>
              <w:t>-</w:t>
            </w: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Overall survival outcome </w:t>
            </w:r>
          </w:p>
          <w:p w14:paraId="7A885BF1" w14:textId="77777777" w:rsidR="00D63BEC" w:rsidRPr="00D52440" w:rsidRDefault="00D63BEC" w:rsidP="00D63B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Hospital stay</w:t>
            </w:r>
          </w:p>
        </w:tc>
        <w:tc>
          <w:tcPr>
            <w:tcW w:w="2045" w:type="dxa"/>
            <w:tcBorders>
              <w:right w:val="nil"/>
            </w:tcBorders>
          </w:tcPr>
          <w:p w14:paraId="5C3C384A" w14:textId="77777777" w:rsidR="00D63BEC" w:rsidRPr="00D52440" w:rsidRDefault="00D63BEC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9 (44.2%) in FPV; 128 (47.6%) in control (P=0.4)</w:t>
            </w:r>
          </w:p>
        </w:tc>
      </w:tr>
      <w:tr w:rsidR="00D63BEC" w:rsidRPr="00D52440" w14:paraId="0935C355" w14:textId="77777777" w:rsidTr="001F7054">
        <w:trPr>
          <w:trHeight w:val="301"/>
        </w:trPr>
        <w:tc>
          <w:tcPr>
            <w:tcW w:w="1134" w:type="dxa"/>
            <w:tcBorders>
              <w:left w:val="nil"/>
            </w:tcBorders>
          </w:tcPr>
          <w:p w14:paraId="06D5EA71" w14:textId="77777777" w:rsidR="00D63BEC" w:rsidRPr="00D52440" w:rsidRDefault="00D63BEC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laiman, 2023</w:t>
            </w:r>
          </w:p>
          <w:p w14:paraId="578FA008" w14:textId="5FBC00C3" w:rsidR="00D63BEC" w:rsidRPr="00D52440" w:rsidRDefault="00D63BEC" w:rsidP="00D63B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Saudi Arabia)</w:t>
            </w:r>
          </w:p>
        </w:tc>
        <w:tc>
          <w:tcPr>
            <w:tcW w:w="1418" w:type="dxa"/>
          </w:tcPr>
          <w:p w14:paraId="3BFB287A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trospective cohort with PS match (1:1)</w:t>
            </w:r>
          </w:p>
        </w:tc>
        <w:tc>
          <w:tcPr>
            <w:tcW w:w="1843" w:type="dxa"/>
          </w:tcPr>
          <w:p w14:paraId="2D4C946E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ritically ill patients with COVID-19 admitted to ICU</w:t>
            </w:r>
          </w:p>
        </w:tc>
        <w:tc>
          <w:tcPr>
            <w:tcW w:w="2126" w:type="dxa"/>
          </w:tcPr>
          <w:p w14:paraId="6DE71E12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FPV</w:t>
            </w:r>
          </w:p>
          <w:p w14:paraId="567977C6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gramStart"/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dian</w:t>
            </w:r>
            <w:proofErr w:type="gramEnd"/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oading dose of 3600 mg/day</w:t>
            </w:r>
          </w:p>
          <w:p w14:paraId="23D0A009" w14:textId="37DE859F" w:rsidR="00D63BEC" w:rsidRPr="00966D4F" w:rsidRDefault="00D63BEC" w:rsidP="00966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and a median maintenance dose of 1600 mg/day, the </w:t>
            </w: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 xml:space="preserve">median duration of therapy was 8 days) </w:t>
            </w:r>
          </w:p>
        </w:tc>
        <w:tc>
          <w:tcPr>
            <w:tcW w:w="1984" w:type="dxa"/>
          </w:tcPr>
          <w:p w14:paraId="159837FD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lastRenderedPageBreak/>
              <w:t>Non-FPV</w:t>
            </w:r>
          </w:p>
        </w:tc>
        <w:tc>
          <w:tcPr>
            <w:tcW w:w="2410" w:type="dxa"/>
          </w:tcPr>
          <w:p w14:paraId="0BA899AA" w14:textId="77777777" w:rsidR="00D63BEC" w:rsidRPr="00D52440" w:rsidRDefault="00D63BEC" w:rsidP="00D63BE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 In-hospital mortality</w:t>
            </w:r>
          </w:p>
          <w:p w14:paraId="5E1BBD70" w14:textId="77777777" w:rsidR="00D63BEC" w:rsidRPr="00D52440" w:rsidRDefault="00D63BEC" w:rsidP="00D63B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Mechanical ventilation duration</w:t>
            </w:r>
          </w:p>
          <w:p w14:paraId="693F51BE" w14:textId="77777777" w:rsidR="00D63BEC" w:rsidRPr="00D52440" w:rsidRDefault="00D63BEC" w:rsidP="00D63B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30-day mortality</w:t>
            </w:r>
          </w:p>
          <w:p w14:paraId="3D2FE0FB" w14:textId="77777777" w:rsidR="00D63BEC" w:rsidRPr="00D52440" w:rsidRDefault="00D63BEC" w:rsidP="00D63B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Length of ICU stay</w:t>
            </w:r>
          </w:p>
          <w:p w14:paraId="70D6D9CB" w14:textId="77777777" w:rsidR="00D63BEC" w:rsidRPr="00D52440" w:rsidRDefault="00D63BEC" w:rsidP="00D63B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- Length of hospital stay </w:t>
            </w:r>
          </w:p>
          <w:p w14:paraId="7D6E2E10" w14:textId="77777777" w:rsidR="00D63BEC" w:rsidRPr="00D52440" w:rsidRDefault="00D63BEC" w:rsidP="00D63B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- Complications during the stay</w:t>
            </w:r>
          </w:p>
          <w:p w14:paraId="5E58962A" w14:textId="0B871637" w:rsidR="00D63BEC" w:rsidRPr="00D52440" w:rsidRDefault="00D63BEC" w:rsidP="00D63B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Laboratory investigation</w:t>
            </w:r>
          </w:p>
        </w:tc>
        <w:tc>
          <w:tcPr>
            <w:tcW w:w="2045" w:type="dxa"/>
            <w:tcBorders>
              <w:right w:val="nil"/>
            </w:tcBorders>
          </w:tcPr>
          <w:p w14:paraId="0785AF04" w14:textId="20185071" w:rsidR="00D63BEC" w:rsidRPr="00D52440" w:rsidRDefault="00D63BEC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lastRenderedPageBreak/>
              <w:t xml:space="preserve">In-hospital </w:t>
            </w:r>
            <w:r w:rsidR="007A08F1"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rtality</w:t>
            </w: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:</w:t>
            </w: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47 (65.3%) in FPV; 32 (43.8%) in non-FPV (P=0.009)</w:t>
            </w:r>
          </w:p>
          <w:p w14:paraId="2E97D331" w14:textId="77777777" w:rsidR="00D63BEC" w:rsidRPr="00D52440" w:rsidRDefault="00D63BEC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14:paraId="118DD51F" w14:textId="74CDF60B" w:rsidR="00D63BEC" w:rsidRPr="00D52440" w:rsidRDefault="00D63BEC" w:rsidP="00D63B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HR 1.17 (95%CI, 0.73-1.87, P=0.51)</w:t>
            </w:r>
          </w:p>
        </w:tc>
      </w:tr>
      <w:tr w:rsidR="00D63BEC" w:rsidRPr="00D52440" w14:paraId="3B079CBA" w14:textId="77777777" w:rsidTr="001F7054">
        <w:trPr>
          <w:trHeight w:val="301"/>
        </w:trPr>
        <w:tc>
          <w:tcPr>
            <w:tcW w:w="1134" w:type="dxa"/>
            <w:tcBorders>
              <w:left w:val="nil"/>
            </w:tcBorders>
          </w:tcPr>
          <w:p w14:paraId="6E9348C7" w14:textId="77777777" w:rsidR="00D63BEC" w:rsidRPr="00D52440" w:rsidRDefault="00D63BEC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Chavalertsakul, 2024</w:t>
            </w:r>
          </w:p>
          <w:p w14:paraId="235BDD46" w14:textId="77777777" w:rsidR="00D63BEC" w:rsidRPr="00D52440" w:rsidRDefault="00D63BEC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Thailand)</w:t>
            </w:r>
          </w:p>
        </w:tc>
        <w:tc>
          <w:tcPr>
            <w:tcW w:w="1418" w:type="dxa"/>
          </w:tcPr>
          <w:p w14:paraId="16449E53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trospective cohort with PS match</w:t>
            </w:r>
          </w:p>
        </w:tc>
        <w:tc>
          <w:tcPr>
            <w:tcW w:w="1843" w:type="dxa"/>
          </w:tcPr>
          <w:p w14:paraId="617A8C19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VID-19 patients with pneumonia admitted to ICU</w:t>
            </w:r>
          </w:p>
          <w:p w14:paraId="355D92E5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moderate to severe)</w:t>
            </w:r>
          </w:p>
          <w:p w14:paraId="61D91FAD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</w:tcPr>
          <w:p w14:paraId="61A10A6F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FPV </w:t>
            </w:r>
          </w:p>
          <w:p w14:paraId="7A1A3550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600 mg BID on first day followed by 600 mg BID for up to 10 days)</w:t>
            </w:r>
          </w:p>
        </w:tc>
        <w:tc>
          <w:tcPr>
            <w:tcW w:w="1984" w:type="dxa"/>
          </w:tcPr>
          <w:p w14:paraId="5A7C3AF7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Remdesivir </w:t>
            </w:r>
          </w:p>
          <w:p w14:paraId="6AEF0E23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00 mg IV on first day, followed by a daily IV dose of 100 mg for up to 9 days)</w:t>
            </w:r>
          </w:p>
        </w:tc>
        <w:tc>
          <w:tcPr>
            <w:tcW w:w="2410" w:type="dxa"/>
          </w:tcPr>
          <w:p w14:paraId="6FFE50F1" w14:textId="0C52B87C" w:rsidR="00D63BEC" w:rsidRPr="00D52440" w:rsidRDefault="00D63BEC" w:rsidP="00D63BE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- </w:t>
            </w:r>
            <w:r w:rsidR="007A08F1"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9-day</w:t>
            </w: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Mortality outcomes</w:t>
            </w:r>
          </w:p>
          <w:p w14:paraId="0A7433E7" w14:textId="77777777" w:rsidR="00D63BEC" w:rsidRPr="00D52440" w:rsidRDefault="00D63BEC" w:rsidP="00D63B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Length of hospital / ICU stay</w:t>
            </w:r>
          </w:p>
          <w:p w14:paraId="26F7CC42" w14:textId="77777777" w:rsidR="00D63BEC" w:rsidRPr="00D52440" w:rsidRDefault="00D63BEC" w:rsidP="00D63B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- Recovery rate at 15 days</w:t>
            </w:r>
          </w:p>
        </w:tc>
        <w:tc>
          <w:tcPr>
            <w:tcW w:w="2045" w:type="dxa"/>
            <w:tcBorders>
              <w:right w:val="nil"/>
            </w:tcBorders>
          </w:tcPr>
          <w:p w14:paraId="0B63C151" w14:textId="77777777" w:rsidR="00D63BEC" w:rsidRPr="00D52440" w:rsidRDefault="00D63BEC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8 (27.5%) in FPV; 26 (25.5%) in remdesivir </w:t>
            </w:r>
          </w:p>
          <w:p w14:paraId="053D975E" w14:textId="77777777" w:rsidR="00D63BEC" w:rsidRPr="00D52440" w:rsidRDefault="00D63BEC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14:paraId="0CFC02E4" w14:textId="0D2D875A" w:rsidR="00D63BEC" w:rsidRPr="00D52440" w:rsidRDefault="00D63BEC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justed HR 0.72 (95% CI, 0.41 to 1.25)</w:t>
            </w:r>
          </w:p>
        </w:tc>
      </w:tr>
      <w:tr w:rsidR="00A12215" w:rsidRPr="00D52440" w14:paraId="5700DA3A" w14:textId="77777777" w:rsidTr="001F7054">
        <w:trPr>
          <w:trHeight w:val="301"/>
        </w:trPr>
        <w:tc>
          <w:tcPr>
            <w:tcW w:w="1134" w:type="dxa"/>
            <w:tcBorders>
              <w:left w:val="nil"/>
            </w:tcBorders>
          </w:tcPr>
          <w:p w14:paraId="21E2F1AD" w14:textId="3CD047BC" w:rsidR="00A12215" w:rsidRPr="00D52440" w:rsidRDefault="004E01CB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E01C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risubat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2023 (Thailand)</w:t>
            </w:r>
          </w:p>
        </w:tc>
        <w:tc>
          <w:tcPr>
            <w:tcW w:w="1418" w:type="dxa"/>
          </w:tcPr>
          <w:p w14:paraId="1A5E3784" w14:textId="1D49A874" w:rsidR="00A12215" w:rsidRPr="00D52440" w:rsidRDefault="00512768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spective Real-world data</w:t>
            </w:r>
          </w:p>
        </w:tc>
        <w:tc>
          <w:tcPr>
            <w:tcW w:w="1843" w:type="dxa"/>
          </w:tcPr>
          <w:p w14:paraId="2B84893D" w14:textId="52850CD3" w:rsidR="00A12215" w:rsidRPr="00D52440" w:rsidRDefault="007A08F1" w:rsidP="00B215F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S</w:t>
            </w:r>
            <w:r w:rsidRPr="00B215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mptomatic</w:t>
            </w:r>
            <w:r w:rsidR="00B215F3" w:rsidRPr="00B215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B215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tients</w:t>
            </w:r>
            <w:r w:rsidR="00B215F3" w:rsidRPr="00B215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with mild, moderate, </w:t>
            </w:r>
            <w:r w:rsidR="00B215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d</w:t>
            </w:r>
            <w:r w:rsidR="00B215F3" w:rsidRPr="00B215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evere </w:t>
            </w:r>
          </w:p>
        </w:tc>
        <w:tc>
          <w:tcPr>
            <w:tcW w:w="2126" w:type="dxa"/>
          </w:tcPr>
          <w:p w14:paraId="1691AB2D" w14:textId="726C63B5" w:rsidR="00A12215" w:rsidRPr="00D52440" w:rsidRDefault="00284F67" w:rsidP="00D63B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FPV</w:t>
            </w:r>
          </w:p>
        </w:tc>
        <w:tc>
          <w:tcPr>
            <w:tcW w:w="1984" w:type="dxa"/>
          </w:tcPr>
          <w:p w14:paraId="6D6091CC" w14:textId="3A829F09" w:rsidR="00A12215" w:rsidRPr="00284F67" w:rsidRDefault="00E54662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</w:t>
            </w:r>
            <w:r w:rsidR="00284F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ti-viral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nts</w:t>
            </w:r>
          </w:p>
        </w:tc>
        <w:tc>
          <w:tcPr>
            <w:tcW w:w="2410" w:type="dxa"/>
          </w:tcPr>
          <w:p w14:paraId="2CC61EA5" w14:textId="57FD19E2" w:rsidR="00A12215" w:rsidRPr="00D52440" w:rsidRDefault="004F5E60" w:rsidP="00D63BE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-</w:t>
            </w:r>
            <w:r w:rsidRPr="004F5E6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28-day mortality risk</w:t>
            </w:r>
          </w:p>
        </w:tc>
        <w:tc>
          <w:tcPr>
            <w:tcW w:w="2045" w:type="dxa"/>
            <w:tcBorders>
              <w:right w:val="nil"/>
            </w:tcBorders>
          </w:tcPr>
          <w:p w14:paraId="60640A14" w14:textId="77777777" w:rsidR="00C32EF6" w:rsidRDefault="0048615D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6 (1.29) in moderate; 129 (27%) in severe cases </w:t>
            </w:r>
          </w:p>
          <w:p w14:paraId="4D07492D" w14:textId="77777777" w:rsidR="00C32EF6" w:rsidRDefault="00C32EF6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14:paraId="47926A32" w14:textId="2C344689" w:rsidR="00A12215" w:rsidRPr="00D52440" w:rsidRDefault="00C32EF6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32E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R = 0.72 (95% CI 0.58–0.91 P = 0.006)</w:t>
            </w:r>
            <w:r w:rsidR="0048615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D63BEC" w:rsidRPr="00D52440" w14:paraId="7D0AA1D2" w14:textId="77777777" w:rsidTr="001F7054">
        <w:trPr>
          <w:trHeight w:val="301"/>
        </w:trPr>
        <w:tc>
          <w:tcPr>
            <w:tcW w:w="1134" w:type="dxa"/>
            <w:tcBorders>
              <w:left w:val="nil"/>
            </w:tcBorders>
          </w:tcPr>
          <w:p w14:paraId="45489C0C" w14:textId="089C5382" w:rsidR="00D63BEC" w:rsidRPr="00D52440" w:rsidRDefault="00D63BEC" w:rsidP="00D63B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ur study</w:t>
            </w:r>
          </w:p>
        </w:tc>
        <w:tc>
          <w:tcPr>
            <w:tcW w:w="1418" w:type="dxa"/>
          </w:tcPr>
          <w:p w14:paraId="0D9762FC" w14:textId="7B91592A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trospective cohort with emulation of target trial</w:t>
            </w:r>
          </w:p>
        </w:tc>
        <w:tc>
          <w:tcPr>
            <w:tcW w:w="1843" w:type="dxa"/>
          </w:tcPr>
          <w:p w14:paraId="5B60D314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spitalized patients</w:t>
            </w:r>
          </w:p>
          <w:p w14:paraId="2C8E93E3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ith RT-PCR confirmed COVID-19 (moderate to severe)</w:t>
            </w:r>
          </w:p>
          <w:p w14:paraId="03BD233C" w14:textId="7D164BA4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</w:tcPr>
          <w:p w14:paraId="508CF3DC" w14:textId="340A3C1B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(1) FPV + </w:t>
            </w:r>
            <w:r w:rsidR="009F70A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</w:t>
            </w: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xa + SOC</w:t>
            </w:r>
          </w:p>
          <w:p w14:paraId="1F161F42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FPV 1800 mg BID on first day followed by 800 mg BID for up to 14 days;</w:t>
            </w:r>
          </w:p>
          <w:p w14:paraId="1E9DB32E" w14:textId="728970B5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Dexa 20 mg loading dose, then 5 mg daily for 5-7 days</w:t>
            </w: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  <w:p w14:paraId="613D1B0E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14:paraId="09FD656E" w14:textId="49368EB1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(2) FPV + SOC</w:t>
            </w:r>
          </w:p>
        </w:tc>
        <w:tc>
          <w:tcPr>
            <w:tcW w:w="1984" w:type="dxa"/>
          </w:tcPr>
          <w:p w14:paraId="3951F3DB" w14:textId="77777777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SOC </w:t>
            </w:r>
          </w:p>
          <w:p w14:paraId="5928DC04" w14:textId="1132792E" w:rsidR="00D63BEC" w:rsidRPr="00D52440" w:rsidRDefault="00D63BEC" w:rsidP="00D63B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</w:tcPr>
          <w:p w14:paraId="0F8D61FE" w14:textId="5E44482C" w:rsidR="00D63BEC" w:rsidRPr="00D52440" w:rsidRDefault="00D63BEC" w:rsidP="00D63BE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- In-hospital mortality within 30 days </w:t>
            </w:r>
          </w:p>
        </w:tc>
        <w:tc>
          <w:tcPr>
            <w:tcW w:w="2045" w:type="dxa"/>
            <w:tcBorders>
              <w:right w:val="nil"/>
            </w:tcBorders>
          </w:tcPr>
          <w:p w14:paraId="2B9C6420" w14:textId="1EA5011D" w:rsidR="00D63BEC" w:rsidRPr="00D52440" w:rsidRDefault="00D63BEC" w:rsidP="00D63B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estricted mean survival time</w:t>
            </w:r>
            <w:r w:rsidRPr="00D524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n (1) </w:t>
            </w: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FPV + </w:t>
            </w:r>
            <w:r w:rsidR="009F70A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</w:t>
            </w: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xa + SOC</w:t>
            </w: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 29.</w:t>
            </w:r>
            <w:r w:rsidR="00F537C6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 days (95% CI: 29.</w:t>
            </w:r>
            <w:r w:rsidR="00F537C6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, 29.8</w:t>
            </w:r>
            <w:r w:rsidR="00F537C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); </w:t>
            </w:r>
          </w:p>
          <w:p w14:paraId="5D8788B4" w14:textId="77777777" w:rsidR="00D63BEC" w:rsidRPr="00D52440" w:rsidRDefault="00D63BEC" w:rsidP="00D63BE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DF50D43" w14:textId="6C558F93" w:rsidR="00D63BEC" w:rsidRPr="00966D4F" w:rsidRDefault="00D63BEC" w:rsidP="00D63B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52440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(2) FPV + SOC</w:t>
            </w: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 29.</w:t>
            </w:r>
            <w:r w:rsidR="00F537C6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 days (95% CI: 29.</w:t>
            </w:r>
            <w:r w:rsidR="00F537C6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, 29.71) and </w:t>
            </w:r>
            <w:r w:rsidRPr="00D524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OC </w:t>
            </w: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>28.</w:t>
            </w:r>
            <w:r w:rsidR="00F537C6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 days (95% CI: 2</w:t>
            </w:r>
            <w:r w:rsidR="00F537C6">
              <w:rPr>
                <w:rFonts w:ascii="Times New Roman" w:hAnsi="Times New Roman" w:cs="Times New Roman"/>
                <w:sz w:val="21"/>
                <w:szCs w:val="21"/>
              </w:rPr>
              <w:t>6.51</w:t>
            </w: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F537C6">
              <w:rPr>
                <w:rFonts w:ascii="Times New Roman" w:hAnsi="Times New Roman" w:cs="Times New Roman"/>
                <w:sz w:val="21"/>
                <w:szCs w:val="21"/>
              </w:rPr>
              <w:t>29.76</w:t>
            </w:r>
            <w:r w:rsidRPr="00D52440"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</w:tr>
    </w:tbl>
    <w:p w14:paraId="2DC8465D" w14:textId="4CBA3DB8" w:rsidR="00007AB8" w:rsidRPr="002F6341" w:rsidRDefault="00007AB8">
      <w:pPr>
        <w:rPr>
          <w:rFonts w:ascii="Times New Roman" w:hAnsi="Times New Roman" w:cs="Times New Roman"/>
          <w:sz w:val="21"/>
          <w:szCs w:val="21"/>
        </w:rPr>
      </w:pPr>
      <w:r w:rsidRPr="00D52440">
        <w:rPr>
          <w:rFonts w:ascii="Times New Roman" w:hAnsi="Times New Roman" w:cs="Times New Roman"/>
          <w:b/>
          <w:bCs/>
          <w:sz w:val="22"/>
          <w:szCs w:val="22"/>
        </w:rPr>
        <w:t xml:space="preserve">Abbreviations: </w:t>
      </w:r>
      <w:r w:rsidRPr="00D52440">
        <w:rPr>
          <w:rFonts w:ascii="Times New Roman" w:hAnsi="Times New Roman" w:cs="Times New Roman"/>
          <w:sz w:val="22"/>
          <w:szCs w:val="22"/>
        </w:rPr>
        <w:t>BID, twice daily; CI, confidence interval; CT, computed tomography;</w:t>
      </w:r>
      <w:r w:rsidR="001A4F1F" w:rsidRPr="00D52440">
        <w:rPr>
          <w:rFonts w:ascii="Times New Roman" w:hAnsi="Times New Roman" w:cs="Times New Roman"/>
          <w:sz w:val="22"/>
          <w:szCs w:val="22"/>
        </w:rPr>
        <w:t xml:space="preserve"> dexa, dexamethasone;</w:t>
      </w:r>
      <w:r w:rsidRPr="00D52440">
        <w:rPr>
          <w:rFonts w:ascii="Times New Roman" w:hAnsi="Times New Roman" w:cs="Times New Roman"/>
          <w:sz w:val="22"/>
          <w:szCs w:val="22"/>
        </w:rPr>
        <w:t xml:space="preserve"> FPV, Favipiravir; HCQ, hydroxychloroquine; HR, hazard ratio; ICU, intensive care unit; IU, international unit; IV, intraveneous; LPV/r,  </w:t>
      </w:r>
      <w:r w:rsidRPr="00D52440">
        <w:rPr>
          <w:rFonts w:ascii="Times New Roman" w:hAnsi="Times New Roman" w:cs="Times New Roman"/>
          <w:color w:val="000000"/>
          <w:sz w:val="21"/>
          <w:szCs w:val="21"/>
        </w:rPr>
        <w:t>Lopinavir/ Ritonavir</w:t>
      </w:r>
      <w:r w:rsidRPr="00D52440">
        <w:rPr>
          <w:rFonts w:ascii="Times New Roman" w:hAnsi="Times New Roman" w:cs="Times New Roman"/>
          <w:sz w:val="22"/>
          <w:szCs w:val="22"/>
        </w:rPr>
        <w:t xml:space="preserve">; PS, propensity score; QD, once a day; RCT, randomized controlled trial; RT-PCR, reverse transcription polymerase chain reaction; SOC, standard of care; </w:t>
      </w:r>
      <w:r w:rsidRPr="00D52440">
        <w:rPr>
          <w:rFonts w:ascii="Times New Roman" w:hAnsi="Times New Roman" w:cs="Times New Roman"/>
          <w:sz w:val="21"/>
          <w:szCs w:val="21"/>
        </w:rPr>
        <w:t>SpO2, Oxygen saturation; TID, three times a day</w:t>
      </w:r>
    </w:p>
    <w:p w14:paraId="07D30B8D" w14:textId="77777777" w:rsidR="00DC16CC" w:rsidRPr="008A6AA2" w:rsidRDefault="00DC16CC" w:rsidP="00DC16CC"/>
    <w:sectPr w:rsidR="00DC16CC" w:rsidRPr="008A6AA2" w:rsidSect="00343F1F">
      <w:footerReference w:type="even" r:id="rId8"/>
      <w:footerReference w:type="default" r:id="rId9"/>
      <w:pgSz w:w="15840" w:h="12240" w:orient="landscape"/>
      <w:pgMar w:top="1440" w:right="1440" w:bottom="200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9391C7" w14:textId="77777777" w:rsidR="00F96578" w:rsidRDefault="00F96578" w:rsidP="0054549B">
      <w:r>
        <w:separator/>
      </w:r>
    </w:p>
  </w:endnote>
  <w:endnote w:type="continuationSeparator" w:id="0">
    <w:p w14:paraId="7F3573D7" w14:textId="77777777" w:rsidR="00F96578" w:rsidRDefault="00F96578" w:rsidP="00545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76716841"/>
      <w:docPartObj>
        <w:docPartGallery w:val="Page Numbers (Bottom of Page)"/>
        <w:docPartUnique/>
      </w:docPartObj>
    </w:sdtPr>
    <w:sdtContent>
      <w:p w14:paraId="1DA3B534" w14:textId="2B02F875" w:rsidR="0054549B" w:rsidRDefault="0054549B" w:rsidP="00D30A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B9955B" w14:textId="77777777" w:rsidR="0054549B" w:rsidRDefault="005454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14543087"/>
      <w:docPartObj>
        <w:docPartGallery w:val="Page Numbers (Bottom of Page)"/>
        <w:docPartUnique/>
      </w:docPartObj>
    </w:sdtPr>
    <w:sdtContent>
      <w:p w14:paraId="3F240E3B" w14:textId="47D16505" w:rsidR="0054549B" w:rsidRDefault="0054549B" w:rsidP="00D30A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CBC3D1" w14:textId="77777777" w:rsidR="0054549B" w:rsidRDefault="005454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361B2" w14:textId="77777777" w:rsidR="00F96578" w:rsidRDefault="00F96578" w:rsidP="0054549B">
      <w:r>
        <w:separator/>
      </w:r>
    </w:p>
  </w:footnote>
  <w:footnote w:type="continuationSeparator" w:id="0">
    <w:p w14:paraId="57EEF469" w14:textId="77777777" w:rsidR="00F96578" w:rsidRDefault="00F96578" w:rsidP="005454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05DAC"/>
    <w:multiLevelType w:val="hybridMultilevel"/>
    <w:tmpl w:val="D10400FA"/>
    <w:lvl w:ilvl="0" w:tplc="7C403B0E">
      <w:start w:val="18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0456CF"/>
    <w:multiLevelType w:val="hybridMultilevel"/>
    <w:tmpl w:val="3C5E382E"/>
    <w:lvl w:ilvl="0" w:tplc="06B6BA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015B0E"/>
    <w:multiLevelType w:val="hybridMultilevel"/>
    <w:tmpl w:val="ED323C90"/>
    <w:lvl w:ilvl="0" w:tplc="9A16A900">
      <w:start w:val="18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5206828">
    <w:abstractNumId w:val="1"/>
  </w:num>
  <w:num w:numId="2" w16cid:durableId="2124305174">
    <w:abstractNumId w:val="2"/>
  </w:num>
  <w:num w:numId="3" w16cid:durableId="164170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F1F"/>
    <w:rsid w:val="00007AB8"/>
    <w:rsid w:val="00012938"/>
    <w:rsid w:val="00022D9D"/>
    <w:rsid w:val="0002479D"/>
    <w:rsid w:val="000278A5"/>
    <w:rsid w:val="000373C9"/>
    <w:rsid w:val="0004220D"/>
    <w:rsid w:val="000563F4"/>
    <w:rsid w:val="00056982"/>
    <w:rsid w:val="000579B0"/>
    <w:rsid w:val="00057CB6"/>
    <w:rsid w:val="000619C2"/>
    <w:rsid w:val="00064ED4"/>
    <w:rsid w:val="000779B1"/>
    <w:rsid w:val="0008238E"/>
    <w:rsid w:val="0008619A"/>
    <w:rsid w:val="000A5934"/>
    <w:rsid w:val="000D2338"/>
    <w:rsid w:val="000D6A57"/>
    <w:rsid w:val="000E3E16"/>
    <w:rsid w:val="000E4E38"/>
    <w:rsid w:val="000E66E9"/>
    <w:rsid w:val="000F2D48"/>
    <w:rsid w:val="001026C1"/>
    <w:rsid w:val="00107C02"/>
    <w:rsid w:val="00115F80"/>
    <w:rsid w:val="001202ED"/>
    <w:rsid w:val="00123F49"/>
    <w:rsid w:val="001252FE"/>
    <w:rsid w:val="00125A69"/>
    <w:rsid w:val="00125C4F"/>
    <w:rsid w:val="00127FF1"/>
    <w:rsid w:val="0013617C"/>
    <w:rsid w:val="00141801"/>
    <w:rsid w:val="001540BC"/>
    <w:rsid w:val="00155FA4"/>
    <w:rsid w:val="00170808"/>
    <w:rsid w:val="0017648C"/>
    <w:rsid w:val="001775AA"/>
    <w:rsid w:val="001946E6"/>
    <w:rsid w:val="001A1FC5"/>
    <w:rsid w:val="001A20B2"/>
    <w:rsid w:val="001A4F1F"/>
    <w:rsid w:val="001D4E39"/>
    <w:rsid w:val="001D6A9E"/>
    <w:rsid w:val="001D7179"/>
    <w:rsid w:val="001E5140"/>
    <w:rsid w:val="001E5F93"/>
    <w:rsid w:val="00202B01"/>
    <w:rsid w:val="002035C4"/>
    <w:rsid w:val="00212A97"/>
    <w:rsid w:val="0021515A"/>
    <w:rsid w:val="00216D69"/>
    <w:rsid w:val="0022485D"/>
    <w:rsid w:val="00225227"/>
    <w:rsid w:val="002266AF"/>
    <w:rsid w:val="00232719"/>
    <w:rsid w:val="00246D25"/>
    <w:rsid w:val="00257EDD"/>
    <w:rsid w:val="002609C0"/>
    <w:rsid w:val="00261044"/>
    <w:rsid w:val="00284F67"/>
    <w:rsid w:val="002861B9"/>
    <w:rsid w:val="0029543E"/>
    <w:rsid w:val="002A127C"/>
    <w:rsid w:val="002A4D21"/>
    <w:rsid w:val="002C6CDC"/>
    <w:rsid w:val="002D2EEF"/>
    <w:rsid w:val="002D3F87"/>
    <w:rsid w:val="002D5C86"/>
    <w:rsid w:val="002D61C4"/>
    <w:rsid w:val="002E1C1B"/>
    <w:rsid w:val="002E6E24"/>
    <w:rsid w:val="002F45FE"/>
    <w:rsid w:val="002F6341"/>
    <w:rsid w:val="00307FD1"/>
    <w:rsid w:val="00314639"/>
    <w:rsid w:val="00324BF3"/>
    <w:rsid w:val="003336C4"/>
    <w:rsid w:val="00343F1F"/>
    <w:rsid w:val="00347989"/>
    <w:rsid w:val="003632A3"/>
    <w:rsid w:val="0036757E"/>
    <w:rsid w:val="00367D81"/>
    <w:rsid w:val="00377B35"/>
    <w:rsid w:val="003810D5"/>
    <w:rsid w:val="00381BA6"/>
    <w:rsid w:val="0039099C"/>
    <w:rsid w:val="00397D46"/>
    <w:rsid w:val="003A1549"/>
    <w:rsid w:val="003A34BB"/>
    <w:rsid w:val="003C6031"/>
    <w:rsid w:val="003E28BF"/>
    <w:rsid w:val="003E5270"/>
    <w:rsid w:val="003E6D94"/>
    <w:rsid w:val="003F0C96"/>
    <w:rsid w:val="003F7BB1"/>
    <w:rsid w:val="003F7C98"/>
    <w:rsid w:val="004059BF"/>
    <w:rsid w:val="00405D65"/>
    <w:rsid w:val="004076CB"/>
    <w:rsid w:val="0042011F"/>
    <w:rsid w:val="004224E1"/>
    <w:rsid w:val="00431AEE"/>
    <w:rsid w:val="00434E76"/>
    <w:rsid w:val="0043553D"/>
    <w:rsid w:val="0045552D"/>
    <w:rsid w:val="00464584"/>
    <w:rsid w:val="0047012C"/>
    <w:rsid w:val="0047186E"/>
    <w:rsid w:val="0048615D"/>
    <w:rsid w:val="004A1AA0"/>
    <w:rsid w:val="004A55E7"/>
    <w:rsid w:val="004A6DCD"/>
    <w:rsid w:val="004B1835"/>
    <w:rsid w:val="004B3081"/>
    <w:rsid w:val="004C2DAD"/>
    <w:rsid w:val="004D35B8"/>
    <w:rsid w:val="004E01CB"/>
    <w:rsid w:val="004E5670"/>
    <w:rsid w:val="004F5E60"/>
    <w:rsid w:val="00504F06"/>
    <w:rsid w:val="00506572"/>
    <w:rsid w:val="00511BB7"/>
    <w:rsid w:val="00512768"/>
    <w:rsid w:val="0052450E"/>
    <w:rsid w:val="00527195"/>
    <w:rsid w:val="00527DF5"/>
    <w:rsid w:val="0053779A"/>
    <w:rsid w:val="005409A7"/>
    <w:rsid w:val="0054549B"/>
    <w:rsid w:val="00557B53"/>
    <w:rsid w:val="00572EF2"/>
    <w:rsid w:val="00574AE9"/>
    <w:rsid w:val="00577C73"/>
    <w:rsid w:val="005A4959"/>
    <w:rsid w:val="005B05A6"/>
    <w:rsid w:val="005C06F8"/>
    <w:rsid w:val="005C2AB0"/>
    <w:rsid w:val="005D6FAB"/>
    <w:rsid w:val="005E45DD"/>
    <w:rsid w:val="005E5A2B"/>
    <w:rsid w:val="00601E21"/>
    <w:rsid w:val="006112AA"/>
    <w:rsid w:val="006126C6"/>
    <w:rsid w:val="006131F6"/>
    <w:rsid w:val="00650A75"/>
    <w:rsid w:val="00667C88"/>
    <w:rsid w:val="006703AD"/>
    <w:rsid w:val="00673281"/>
    <w:rsid w:val="00677C36"/>
    <w:rsid w:val="00693071"/>
    <w:rsid w:val="006B1CFC"/>
    <w:rsid w:val="006B4EA6"/>
    <w:rsid w:val="006C389C"/>
    <w:rsid w:val="006D0C1E"/>
    <w:rsid w:val="006D4483"/>
    <w:rsid w:val="006E0898"/>
    <w:rsid w:val="006E783A"/>
    <w:rsid w:val="006F2A07"/>
    <w:rsid w:val="00703250"/>
    <w:rsid w:val="007032C7"/>
    <w:rsid w:val="0070726C"/>
    <w:rsid w:val="00741D37"/>
    <w:rsid w:val="007521B7"/>
    <w:rsid w:val="00752DC8"/>
    <w:rsid w:val="00760481"/>
    <w:rsid w:val="00761F25"/>
    <w:rsid w:val="007638A0"/>
    <w:rsid w:val="007730F7"/>
    <w:rsid w:val="0079171D"/>
    <w:rsid w:val="007A0098"/>
    <w:rsid w:val="007A08F1"/>
    <w:rsid w:val="007A3578"/>
    <w:rsid w:val="007B473C"/>
    <w:rsid w:val="007B511B"/>
    <w:rsid w:val="007F6297"/>
    <w:rsid w:val="008002AD"/>
    <w:rsid w:val="00807E4F"/>
    <w:rsid w:val="00810242"/>
    <w:rsid w:val="00811CC4"/>
    <w:rsid w:val="00817A37"/>
    <w:rsid w:val="00852899"/>
    <w:rsid w:val="008628EC"/>
    <w:rsid w:val="00863C84"/>
    <w:rsid w:val="00864306"/>
    <w:rsid w:val="0086578B"/>
    <w:rsid w:val="00891D40"/>
    <w:rsid w:val="008A6AA2"/>
    <w:rsid w:val="008B7EB2"/>
    <w:rsid w:val="008D1BE9"/>
    <w:rsid w:val="008E6D91"/>
    <w:rsid w:val="008F2071"/>
    <w:rsid w:val="008F3550"/>
    <w:rsid w:val="00903DAF"/>
    <w:rsid w:val="009079B2"/>
    <w:rsid w:val="00914D39"/>
    <w:rsid w:val="009315E6"/>
    <w:rsid w:val="0094749C"/>
    <w:rsid w:val="00956110"/>
    <w:rsid w:val="00966D4F"/>
    <w:rsid w:val="00980D4A"/>
    <w:rsid w:val="00982852"/>
    <w:rsid w:val="00991743"/>
    <w:rsid w:val="009A2AA1"/>
    <w:rsid w:val="009C70B4"/>
    <w:rsid w:val="009D4B4F"/>
    <w:rsid w:val="009E0E8F"/>
    <w:rsid w:val="009E63B5"/>
    <w:rsid w:val="009F4D43"/>
    <w:rsid w:val="009F70A3"/>
    <w:rsid w:val="00A00751"/>
    <w:rsid w:val="00A00AD9"/>
    <w:rsid w:val="00A02272"/>
    <w:rsid w:val="00A12215"/>
    <w:rsid w:val="00A27AAB"/>
    <w:rsid w:val="00A651D6"/>
    <w:rsid w:val="00A7096D"/>
    <w:rsid w:val="00A71BC4"/>
    <w:rsid w:val="00A71CF5"/>
    <w:rsid w:val="00A71E98"/>
    <w:rsid w:val="00A72325"/>
    <w:rsid w:val="00A72435"/>
    <w:rsid w:val="00A7586B"/>
    <w:rsid w:val="00A762C6"/>
    <w:rsid w:val="00A77802"/>
    <w:rsid w:val="00A919E3"/>
    <w:rsid w:val="00AB512C"/>
    <w:rsid w:val="00AB6681"/>
    <w:rsid w:val="00AC089E"/>
    <w:rsid w:val="00AD2A87"/>
    <w:rsid w:val="00AD3C4A"/>
    <w:rsid w:val="00AE2ADA"/>
    <w:rsid w:val="00AE5460"/>
    <w:rsid w:val="00AF54D8"/>
    <w:rsid w:val="00B104C8"/>
    <w:rsid w:val="00B1543F"/>
    <w:rsid w:val="00B179B9"/>
    <w:rsid w:val="00B20001"/>
    <w:rsid w:val="00B215F3"/>
    <w:rsid w:val="00B24951"/>
    <w:rsid w:val="00B34253"/>
    <w:rsid w:val="00B40CDD"/>
    <w:rsid w:val="00B4348A"/>
    <w:rsid w:val="00B51B4B"/>
    <w:rsid w:val="00B57F07"/>
    <w:rsid w:val="00BA1522"/>
    <w:rsid w:val="00BB28B1"/>
    <w:rsid w:val="00BC2C85"/>
    <w:rsid w:val="00BD034F"/>
    <w:rsid w:val="00BD28CE"/>
    <w:rsid w:val="00BE0F6C"/>
    <w:rsid w:val="00BE2047"/>
    <w:rsid w:val="00BF510E"/>
    <w:rsid w:val="00BF59F2"/>
    <w:rsid w:val="00C148C8"/>
    <w:rsid w:val="00C14FE3"/>
    <w:rsid w:val="00C23CAA"/>
    <w:rsid w:val="00C32EF6"/>
    <w:rsid w:val="00C3672F"/>
    <w:rsid w:val="00C549D8"/>
    <w:rsid w:val="00C55F52"/>
    <w:rsid w:val="00C5777F"/>
    <w:rsid w:val="00C610D8"/>
    <w:rsid w:val="00C72936"/>
    <w:rsid w:val="00C85C52"/>
    <w:rsid w:val="00C95EC0"/>
    <w:rsid w:val="00CC7620"/>
    <w:rsid w:val="00CC7DF4"/>
    <w:rsid w:val="00CD68B1"/>
    <w:rsid w:val="00CD69A7"/>
    <w:rsid w:val="00CF32EB"/>
    <w:rsid w:val="00CF3673"/>
    <w:rsid w:val="00CF522E"/>
    <w:rsid w:val="00CF65FA"/>
    <w:rsid w:val="00D0088E"/>
    <w:rsid w:val="00D14E46"/>
    <w:rsid w:val="00D14F0E"/>
    <w:rsid w:val="00D27FB1"/>
    <w:rsid w:val="00D45AA9"/>
    <w:rsid w:val="00D45D39"/>
    <w:rsid w:val="00D477B3"/>
    <w:rsid w:val="00D514B2"/>
    <w:rsid w:val="00D52440"/>
    <w:rsid w:val="00D52C81"/>
    <w:rsid w:val="00D63BEC"/>
    <w:rsid w:val="00D7189C"/>
    <w:rsid w:val="00D7546B"/>
    <w:rsid w:val="00D827F3"/>
    <w:rsid w:val="00DA349F"/>
    <w:rsid w:val="00DA72ED"/>
    <w:rsid w:val="00DB221B"/>
    <w:rsid w:val="00DC16CC"/>
    <w:rsid w:val="00DD1E0F"/>
    <w:rsid w:val="00DD433A"/>
    <w:rsid w:val="00DE40BF"/>
    <w:rsid w:val="00E066E7"/>
    <w:rsid w:val="00E10AAA"/>
    <w:rsid w:val="00E323DB"/>
    <w:rsid w:val="00E33D90"/>
    <w:rsid w:val="00E36118"/>
    <w:rsid w:val="00E377D1"/>
    <w:rsid w:val="00E50CC3"/>
    <w:rsid w:val="00E51D92"/>
    <w:rsid w:val="00E544AD"/>
    <w:rsid w:val="00E54662"/>
    <w:rsid w:val="00E56491"/>
    <w:rsid w:val="00E61D32"/>
    <w:rsid w:val="00E719FD"/>
    <w:rsid w:val="00E7559D"/>
    <w:rsid w:val="00E76317"/>
    <w:rsid w:val="00E84666"/>
    <w:rsid w:val="00E84EDC"/>
    <w:rsid w:val="00E90E41"/>
    <w:rsid w:val="00E93119"/>
    <w:rsid w:val="00EA5DFF"/>
    <w:rsid w:val="00EA6AEF"/>
    <w:rsid w:val="00EC5CC4"/>
    <w:rsid w:val="00EE2903"/>
    <w:rsid w:val="00EE3726"/>
    <w:rsid w:val="00EE4F49"/>
    <w:rsid w:val="00F00563"/>
    <w:rsid w:val="00F03D9A"/>
    <w:rsid w:val="00F128BC"/>
    <w:rsid w:val="00F133AF"/>
    <w:rsid w:val="00F14B2B"/>
    <w:rsid w:val="00F2120C"/>
    <w:rsid w:val="00F317E2"/>
    <w:rsid w:val="00F32C0C"/>
    <w:rsid w:val="00F33602"/>
    <w:rsid w:val="00F43777"/>
    <w:rsid w:val="00F537C6"/>
    <w:rsid w:val="00F567E8"/>
    <w:rsid w:val="00F758E8"/>
    <w:rsid w:val="00F76F94"/>
    <w:rsid w:val="00F80014"/>
    <w:rsid w:val="00F80D74"/>
    <w:rsid w:val="00F81B5E"/>
    <w:rsid w:val="00F82438"/>
    <w:rsid w:val="00F9269F"/>
    <w:rsid w:val="00F94A2D"/>
    <w:rsid w:val="00F96578"/>
    <w:rsid w:val="00FB401E"/>
    <w:rsid w:val="00FC2A21"/>
    <w:rsid w:val="00FC7220"/>
    <w:rsid w:val="00FD12D4"/>
    <w:rsid w:val="00FD2A98"/>
    <w:rsid w:val="00FF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3542D"/>
  <w15:chartTrackingRefBased/>
  <w15:docId w15:val="{008F9BF5-0185-994C-8234-F818D1C39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F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43F1F"/>
  </w:style>
  <w:style w:type="table" w:styleId="TableGrid">
    <w:name w:val="Table Grid"/>
    <w:basedOn w:val="TableNormal"/>
    <w:uiPriority w:val="39"/>
    <w:rsid w:val="00343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43F1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43F1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4F1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454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549B"/>
  </w:style>
  <w:style w:type="character" w:styleId="PageNumber">
    <w:name w:val="page number"/>
    <w:basedOn w:val="DefaultParagraphFont"/>
    <w:uiPriority w:val="99"/>
    <w:semiHidden/>
    <w:unhideWhenUsed/>
    <w:rsid w:val="00545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21F1C-10D7-4F9F-8120-E336DDAE8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95</Words>
  <Characters>567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hichayut Phinyo</cp:lastModifiedBy>
  <cp:revision>3</cp:revision>
  <cp:lastPrinted>2024-09-13T02:25:00Z</cp:lastPrinted>
  <dcterms:created xsi:type="dcterms:W3CDTF">2025-05-09T08:36:00Z</dcterms:created>
  <dcterms:modified xsi:type="dcterms:W3CDTF">2025-05-09T08:37:00Z</dcterms:modified>
</cp:coreProperties>
</file>